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A6D3C" w14:textId="51E32238" w:rsidR="000719E8" w:rsidRPr="006A1A31" w:rsidRDefault="000719E8" w:rsidP="000719E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1A31"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1A31">
        <w:rPr>
          <w:rFonts w:ascii="Times New Roman" w:hAnsi="Times New Roman" w:cs="Times New Roman"/>
          <w:sz w:val="24"/>
          <w:szCs w:val="24"/>
        </w:rPr>
        <w:t xml:space="preserve">Table. </w:t>
      </w:r>
      <w:r w:rsidRPr="006A1A31">
        <w:rPr>
          <w:rFonts w:ascii="Times New Roman" w:hAnsi="Times New Roman" w:cs="Times New Roman"/>
          <w:i/>
          <w:iCs/>
          <w:sz w:val="24"/>
          <w:szCs w:val="24"/>
        </w:rPr>
        <w:t>Path dimensions (in meters) in Experiments 2</w:t>
      </w:r>
      <w:r>
        <w:rPr>
          <w:rFonts w:ascii="Times New Roman" w:hAnsi="Times New Roman" w:cs="Times New Roman"/>
          <w:i/>
          <w:iCs/>
          <w:sz w:val="24"/>
          <w:szCs w:val="24"/>
        </w:rPr>
        <w:t>-4</w:t>
      </w:r>
      <w:r w:rsidRPr="006A1A3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196"/>
        <w:gridCol w:w="636"/>
        <w:gridCol w:w="636"/>
        <w:gridCol w:w="636"/>
        <w:gridCol w:w="636"/>
        <w:gridCol w:w="1463"/>
      </w:tblGrid>
      <w:tr w:rsidR="000719E8" w:rsidRPr="00EA7067" w14:paraId="14BE2F2C" w14:textId="77777777" w:rsidTr="003622DE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2D82C6" w14:textId="77777777" w:rsidR="000719E8" w:rsidRPr="00EA7067" w:rsidRDefault="000719E8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FE8F97" w14:textId="77777777" w:rsidR="000719E8" w:rsidRPr="00EA7067" w:rsidRDefault="000719E8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76D66" w14:textId="77777777" w:rsidR="000719E8" w:rsidRPr="00EA7067" w:rsidRDefault="000719E8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8C97DB" w14:textId="77777777" w:rsidR="000719E8" w:rsidRPr="00EA7067" w:rsidRDefault="000719E8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AA7012" w14:textId="77777777" w:rsidR="000719E8" w:rsidRPr="00EA7067" w:rsidRDefault="000719E8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A2F45" w14:textId="77777777" w:rsidR="000719E8" w:rsidRPr="00EA7067" w:rsidRDefault="000719E8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141D8A" w14:textId="77777777" w:rsidR="000719E8" w:rsidRPr="00EA7067" w:rsidRDefault="000719E8" w:rsidP="003622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length</w:t>
            </w:r>
          </w:p>
        </w:tc>
      </w:tr>
      <w:tr w:rsidR="00EA7067" w:rsidRPr="00EA7067" w14:paraId="441CED28" w14:textId="77777777" w:rsidTr="003622DE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245E29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3D270F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102DF5" w14:textId="6AAF8E68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C00317" w14:textId="04147796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43898E" w14:textId="4751D240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0104B3" w14:textId="5C61F1BC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21E0119" w14:textId="3A03F608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EA7067" w:rsidRPr="00EA7067" w14:paraId="24578794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24C2DF8A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0679F6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0" w:type="auto"/>
            <w:noWrap/>
            <w:hideMark/>
          </w:tcPr>
          <w:p w14:paraId="0A81C17D" w14:textId="3631FD14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0" w:type="auto"/>
            <w:noWrap/>
            <w:hideMark/>
          </w:tcPr>
          <w:p w14:paraId="2EE89A33" w14:textId="006DAA5E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2C705C70" w14:textId="0E6F608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6D96FA38" w14:textId="0AAA8FD0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0" w:type="auto"/>
            <w:noWrap/>
          </w:tcPr>
          <w:p w14:paraId="540A25C3" w14:textId="056D599A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EA7067" w:rsidRPr="00EA7067" w14:paraId="4918E61F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4CF8F528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E1E8CF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0" w:type="auto"/>
            <w:noWrap/>
            <w:hideMark/>
          </w:tcPr>
          <w:p w14:paraId="46AD088B" w14:textId="79F47709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772D90F0" w14:textId="13247CA4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2A1E3C3A" w14:textId="7B2433F4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64F94C6B" w14:textId="4C93575F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</w:tcPr>
          <w:p w14:paraId="4AF58C6C" w14:textId="2B362CE8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EA7067" w:rsidRPr="00EA7067" w14:paraId="3AEC1D48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5B4119C3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B863A42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0" w:type="auto"/>
            <w:noWrap/>
            <w:hideMark/>
          </w:tcPr>
          <w:p w14:paraId="1775EFD0" w14:textId="4AA969A6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227DBF87" w14:textId="1B7AEE24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4D296407" w14:textId="07D30B83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47EF2D0B" w14:textId="6A840A40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0" w:type="auto"/>
            <w:noWrap/>
          </w:tcPr>
          <w:p w14:paraId="3D9FEA4B" w14:textId="4CC529B6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EA7067" w:rsidRPr="00EA7067" w14:paraId="68A95FF0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0F2C2B6D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C8AA707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No cross</w:t>
            </w:r>
          </w:p>
        </w:tc>
        <w:tc>
          <w:tcPr>
            <w:tcW w:w="0" w:type="auto"/>
            <w:noWrap/>
            <w:hideMark/>
          </w:tcPr>
          <w:p w14:paraId="5E367462" w14:textId="5F9FCAC0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6A1BC052" w14:textId="6CE647D2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45ADF922" w14:textId="105E69CD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3E3B640B" w14:textId="53168E13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  <w:noWrap/>
          </w:tcPr>
          <w:p w14:paraId="0779D9E8" w14:textId="585494FD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EA7067" w:rsidRPr="00EA7067" w14:paraId="002C5A77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44D25F0A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94EF34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No cross</w:t>
            </w:r>
          </w:p>
        </w:tc>
        <w:tc>
          <w:tcPr>
            <w:tcW w:w="0" w:type="auto"/>
            <w:noWrap/>
            <w:hideMark/>
          </w:tcPr>
          <w:p w14:paraId="4DA97F4C" w14:textId="1AD44730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7A85658A" w14:textId="29CDF95C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0" w:type="auto"/>
            <w:noWrap/>
            <w:hideMark/>
          </w:tcPr>
          <w:p w14:paraId="6A9564A7" w14:textId="0F6D1794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0" w:type="auto"/>
            <w:noWrap/>
            <w:hideMark/>
          </w:tcPr>
          <w:p w14:paraId="00434EE3" w14:textId="76D4E525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0" w:type="auto"/>
            <w:noWrap/>
          </w:tcPr>
          <w:p w14:paraId="31360360" w14:textId="3E46D644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EA7067" w:rsidRPr="00EA7067" w14:paraId="51CDA9D7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409727E6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1E283E4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No cross</w:t>
            </w:r>
          </w:p>
        </w:tc>
        <w:tc>
          <w:tcPr>
            <w:tcW w:w="0" w:type="auto"/>
            <w:noWrap/>
            <w:hideMark/>
          </w:tcPr>
          <w:p w14:paraId="69EA81D1" w14:textId="0607BFC4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64830D69" w14:textId="2BCC160D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0" w:type="auto"/>
            <w:noWrap/>
            <w:hideMark/>
          </w:tcPr>
          <w:p w14:paraId="12A667DD" w14:textId="17ED2E8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0" w:type="auto"/>
            <w:noWrap/>
            <w:hideMark/>
          </w:tcPr>
          <w:p w14:paraId="14EB4049" w14:textId="0F9A53FE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0" w:type="auto"/>
            <w:noWrap/>
          </w:tcPr>
          <w:p w14:paraId="200DF070" w14:textId="38F75569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EA7067" w:rsidRPr="00EA7067" w14:paraId="6701A71B" w14:textId="77777777" w:rsidTr="003622DE">
        <w:trPr>
          <w:trHeight w:val="290"/>
        </w:trPr>
        <w:tc>
          <w:tcPr>
            <w:tcW w:w="0" w:type="auto"/>
            <w:noWrap/>
            <w:hideMark/>
          </w:tcPr>
          <w:p w14:paraId="59F97CF0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3AE93D" w14:textId="77777777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No cross</w:t>
            </w:r>
          </w:p>
        </w:tc>
        <w:tc>
          <w:tcPr>
            <w:tcW w:w="0" w:type="auto"/>
            <w:noWrap/>
            <w:hideMark/>
          </w:tcPr>
          <w:p w14:paraId="1612B223" w14:textId="21ED65B4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6648AE8C" w14:textId="1E2A6E5A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noWrap/>
            <w:hideMark/>
          </w:tcPr>
          <w:p w14:paraId="0D5D15CB" w14:textId="6F29DA74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4719B38F" w14:textId="4B2A698A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0" w:type="auto"/>
            <w:noWrap/>
          </w:tcPr>
          <w:p w14:paraId="400A523C" w14:textId="71AB32F5" w:rsidR="00EA7067" w:rsidRPr="00EA7067" w:rsidRDefault="00EA7067" w:rsidP="00EA7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06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</w:tbl>
    <w:p w14:paraId="45749272" w14:textId="77777777" w:rsidR="000719E8" w:rsidRPr="006A1A31" w:rsidRDefault="000719E8" w:rsidP="000719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53217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A1A31">
        <w:rPr>
          <w:rFonts w:ascii="Times New Roman" w:hAnsi="Times New Roman" w:cs="Times New Roman"/>
          <w:sz w:val="24"/>
          <w:szCs w:val="24"/>
        </w:rPr>
        <w:t xml:space="preserve">: L1: From the start (S) to the first turning point (T1). L2: From T1 to the second turning point (T2). L3: From T2 to the third turning point (T3). L4: From T3 to the end (E). See Figure 7 for more details. </w:t>
      </w:r>
    </w:p>
    <w:p w14:paraId="67BC9EC7" w14:textId="77777777" w:rsidR="000719E8" w:rsidRDefault="000719E8"/>
    <w:sectPr w:rsidR="00071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9E8"/>
    <w:rsid w:val="000719E8"/>
    <w:rsid w:val="009E418C"/>
    <w:rsid w:val="00EA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50738"/>
  <w15:chartTrackingRefBased/>
  <w15:docId w15:val="{6CC9AC29-C996-4EF0-92BC-F85784EC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9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Du</dc:creator>
  <cp:keywords/>
  <dc:description/>
  <cp:lastModifiedBy>Yu Du</cp:lastModifiedBy>
  <cp:revision>2</cp:revision>
  <dcterms:created xsi:type="dcterms:W3CDTF">2022-10-13T03:34:00Z</dcterms:created>
  <dcterms:modified xsi:type="dcterms:W3CDTF">2022-12-15T21:31:00Z</dcterms:modified>
</cp:coreProperties>
</file>